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S1 The </w:t>
      </w:r>
      <w:r>
        <w:rPr>
          <w:rFonts w:cs="Times New Roman" w:ascii="Times New Roman" w:hAnsi="Times New Roman"/>
          <w:i/>
        </w:rPr>
        <w:t>XB3</w:t>
      </w:r>
      <w:r>
        <w:rPr>
          <w:rFonts w:cs="Times New Roman" w:ascii="Times New Roman" w:hAnsi="Times New Roman"/>
        </w:rPr>
        <w:t xml:space="preserve">-like genes in plants. </w:t>
      </w:r>
    </w:p>
    <w:tbl>
      <w:tblPr>
        <w:tblW w:w="98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014"/>
        <w:gridCol w:w="2112"/>
        <w:gridCol w:w="962"/>
        <w:gridCol w:w="806"/>
        <w:gridCol w:w="946"/>
        <w:gridCol w:w="822"/>
        <w:gridCol w:w="1216"/>
      </w:tblGrid>
      <w:tr>
        <w:trPr/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ene identifier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10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Cid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left="-55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ze(aa)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ss(Da)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P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umber of Ank</w:t>
            </w:r>
          </w:p>
        </w:tc>
      </w:tr>
      <w:tr>
        <w:trPr/>
        <w:tc>
          <w:tcPr>
            <w:tcW w:w="19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1</w:t>
            </w:r>
          </w:p>
        </w:tc>
        <w:tc>
          <w:tcPr>
            <w:tcW w:w="211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17_00738.1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31203</w:t>
            </w:r>
          </w:p>
        </w:tc>
        <w:tc>
          <w:tcPr>
            <w:tcW w:w="80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1</w:t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359.27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8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27_00342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45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10.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03_0002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499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718.4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34_00354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56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336.4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34_0035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564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94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quilegia coerule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co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quca_013_00388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598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48.9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AT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2G288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413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609.7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AT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4G14365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483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382.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AT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3G2328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634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055.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AT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5G072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658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47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rabidopsis thalia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AT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5G577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680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586.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2g624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0576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190.5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2g371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058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399.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1g666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188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679.2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1g2882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212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047.7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1g4968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224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907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3g538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275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143.6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3g191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296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033.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chypodium distachyon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di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di3g3146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297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93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0269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9452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15.6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284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900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171.3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204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9096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889.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0927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927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741.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1493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0146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736.6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14932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0174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193.3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119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022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626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004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124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75.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ssica ra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ra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ra03566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191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922.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0869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577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671.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0936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5778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439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1006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607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605.3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0789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6328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01.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3602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634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80.2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0773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757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39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07768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757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39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clementin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cl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lementine0.9_01031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2822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980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rica papay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p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vm.model.supercontig_44.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4201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142.5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rica papay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p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vm.model.supercontig_75.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4258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882.4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rica papay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p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vm.model.supercontig_81.16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4269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230.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0511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956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854.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0511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956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826.7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05114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956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853.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1572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997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053.0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2318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9041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613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0073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91012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30.4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apsella rubel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ru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rubv1002626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9115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611.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0637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549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734.2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06612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551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166.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0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0898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572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38.0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16648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661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884.6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1724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665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96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0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1754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667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37.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2554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723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55.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ucumis sativ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a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ucsa.3836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824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824.0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033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011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41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130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011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405.8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4068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011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677.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2618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1168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20.6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043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138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40.5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051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1388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65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085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138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2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1092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138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22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itrus sinens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si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range1.1g04066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12052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63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r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ucgr.B02375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5675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r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ucgr.C0124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5708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2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6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r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ucgr.H030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59236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39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ucalyptus grand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r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Eucgr.K0023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60169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83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6g3209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3035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12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08g427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736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07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08g473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741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53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09g2656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7632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16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0g382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813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49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1g149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839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3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2g068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8666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3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3g0148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893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9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3g410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933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55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5g044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9760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8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8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7g076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30476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0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7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18g386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30991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03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20g2959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31727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9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lycine max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maXB31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lyma20g351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31792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54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096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4004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1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274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4449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6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1656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448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9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199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561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83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40829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577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0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057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698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41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7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090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7334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inum usitatissim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us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s100155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736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8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lus domest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do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DP0000766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2186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26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lus domest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do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DP00001328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3622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67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lus domest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do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DP00002855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533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920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lus domest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do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DP00002118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6148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68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alus domest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do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DP0000867915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823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0660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744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640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0879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7879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110.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04626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8409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632.4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0522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868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320.5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06594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931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256.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mulus guttatu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gu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gv1a02549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9589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12.9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edicago truncatu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tr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146807_5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43189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691.5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edicago truncatu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tr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dtr8g1277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48356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35.7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10g377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851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62.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8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8g158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8750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082.1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7g2649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999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729.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1g7432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90727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01.4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3g1678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91316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164.7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2g5486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9229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17.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7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OS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6g0380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93152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456.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Oryza sative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XB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OC_Os05g021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9433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202.8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60_316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4906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65.0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256_42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5107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893.2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133_21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6163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317.4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196_117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624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051.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55_144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6315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754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13_27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647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251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hyscomitrella paten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a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1s137_113V6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727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585.6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575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431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322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4764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496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422.9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8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532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496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262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5792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6292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487.3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439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526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994.9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unus pers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pe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pa00448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540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041.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06s190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1169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949.7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9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18s107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155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93.1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09s035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271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339.2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12s134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2959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37.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15s1336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331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38.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01s245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3571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953.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10s081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4006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182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10s0816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416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500.7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6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opulus trichocarp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r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OPTR_0008s1674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2482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64.2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0276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682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418.0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2538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802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648.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44808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8054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776.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6682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8088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901.2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0315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823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66.2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1935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9345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07.4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8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3906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9604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10.1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08792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7981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21.1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49144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044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17.5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0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68522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0941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996.9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28028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1073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633.0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0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6183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178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793.8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0805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239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479.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anicum virgatum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viXB31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avirv0000030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8250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216.2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icinus commun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co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597.m0001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80119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31.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icinus communi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Rco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147.m014285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82029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15.3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1g0312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528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49.1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0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1g0396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539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063.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2g01061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5660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80.9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3g04743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481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64.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7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4g03559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84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846.7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7g00882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55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907.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09g0013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946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424.1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orghum bicolor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bi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b10g00175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8234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103.1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3573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8082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115.5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34630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8447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465.0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34656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8447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513.9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1701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869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732.5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1365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9207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920.65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2165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0200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625.4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7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06533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0445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023.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8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0679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0445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070.0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1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taria italic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itXB3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i029529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7127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46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mo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16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09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507.39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mo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163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1124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806.2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mo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88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1148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161.6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1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mo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54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2073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824.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moellendorffii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mo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628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2135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059.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16642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17990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194.4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16854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179910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810.41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0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20731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183649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321.23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4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25615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19382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593.2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13287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20398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09.9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ellungiella halophil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haXB36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halv10013312m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20461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205.6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5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i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SVIVT01010599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227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095.9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i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SVIVT01020545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29875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174.48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5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i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SVIVT01023777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3210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213.0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3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i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SVIVT01024983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33067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6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537.6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itis vinifera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Vvi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SVIVT010341870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39751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836.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1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142345_T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23012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9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889.82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2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069162_T04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2483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5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451.34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3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016668_T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26734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0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967.3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2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4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133396_T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35123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8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399.07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2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93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5</w:t>
            </w:r>
          </w:p>
        </w:tc>
        <w:tc>
          <w:tcPr>
            <w:tcW w:w="21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006973_T01</w:t>
            </w:r>
          </w:p>
        </w:tc>
        <w:tc>
          <w:tcPr>
            <w:tcW w:w="96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38526</w:t>
            </w:r>
          </w:p>
        </w:tc>
        <w:tc>
          <w:tcPr>
            <w:tcW w:w="8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7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856.06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9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ea mays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ZmaXB36</w:t>
            </w:r>
          </w:p>
        </w:tc>
        <w:tc>
          <w:tcPr>
            <w:tcW w:w="21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MZM2G103270_T01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38684</w:t>
            </w:r>
          </w:p>
        </w:tc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7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026.59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75" w:before="0" w:after="63"/>
      <w:jc w:val="left"/>
      <w:outlineLvl w:val="0"/>
    </w:pPr>
    <w:rPr>
      <w:rFonts w:ascii="宋体;SimSun" w:hAnsi="宋体;SimSun" w:cs="宋体;SimSun"/>
      <w:b/>
      <w:bCs/>
      <w:kern w:val="2"/>
      <w:sz w:val="19"/>
      <w:szCs w:val="19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19"/>
      <w:szCs w:val="19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sz w:val="2"/>
      <w:lang w:val="en-US"/>
    </w:rPr>
  </w:style>
  <w:style w:type="character" w:styleId="LineNumbering">
    <w:name w:val="Line Number"/>
    <w:rPr>
      <w:rFonts w:cs="Times New Roman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2"/>
      <w:szCs w:val="20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03:52:00Z</dcterms:created>
  <dc:creator>l306</dc:creator>
  <dc:description/>
  <dc:language>en-US</dc:language>
  <cp:lastModifiedBy>l306</cp:lastModifiedBy>
  <dcterms:modified xsi:type="dcterms:W3CDTF">2013-02-17T03:52:00Z</dcterms:modified>
  <cp:revision>3</cp:revision>
  <dc:subject/>
  <dc:title/>
</cp:coreProperties>
</file>